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8F28C8" w14:textId="366F6EFE" w:rsidR="00E506BA" w:rsidRPr="004E468F" w:rsidRDefault="00383452" w:rsidP="00E506BA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E468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3 Table </w:t>
      </w:r>
      <w:r w:rsidR="00E506BA" w:rsidRPr="004E468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ean (SD) EQ-5D-5L index, level sum score, and EQ VAS scores by respondent’s characteristics </w:t>
      </w:r>
    </w:p>
    <w:tbl>
      <w:tblPr>
        <w:tblStyle w:val="PlainTable51"/>
        <w:tblW w:w="14067" w:type="dxa"/>
        <w:tblLook w:val="04A0" w:firstRow="1" w:lastRow="0" w:firstColumn="1" w:lastColumn="0" w:noHBand="0" w:noVBand="1"/>
      </w:tblPr>
      <w:tblGrid>
        <w:gridCol w:w="402"/>
        <w:gridCol w:w="2481"/>
        <w:gridCol w:w="4250"/>
        <w:gridCol w:w="4251"/>
        <w:gridCol w:w="2683"/>
      </w:tblGrid>
      <w:tr w:rsidR="005C2F4A" w:rsidRPr="00785676" w14:paraId="190E3FF1" w14:textId="77777777" w:rsidTr="00165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1C6CA0" w14:textId="77777777" w:rsidR="00E506BA" w:rsidRPr="00AE05B0" w:rsidRDefault="00E506BA" w:rsidP="00D360F3">
            <w:pPr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02C82" w14:textId="77777777" w:rsidR="00E506BA" w:rsidRPr="00C33399" w:rsidRDefault="00E506BA" w:rsidP="00D360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87721" w14:textId="77777777" w:rsidR="00E506BA" w:rsidRPr="00785676" w:rsidRDefault="00E506BA" w:rsidP="00D360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785676"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  <w:t>EQ-5D-5L index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F0926" w14:textId="77777777" w:rsidR="00E506BA" w:rsidRPr="00785676" w:rsidRDefault="00E506BA" w:rsidP="00D360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785676"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  <w:t>EQ-5D-5L level sum score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EE0AE" w14:textId="77777777" w:rsidR="00E506BA" w:rsidRPr="00785676" w:rsidRDefault="00E506BA" w:rsidP="00D360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785676"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  <w:t>EQ VAS</w:t>
            </w:r>
          </w:p>
        </w:tc>
      </w:tr>
      <w:tr w:rsidR="005C2F4A" w:rsidRPr="00785676" w14:paraId="6BAB2D60" w14:textId="77777777" w:rsidTr="00165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B7B407" w14:textId="77777777" w:rsidR="00E506BA" w:rsidRPr="00785676" w:rsidRDefault="00E506BA" w:rsidP="00D360F3">
            <w:pPr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24236" w14:textId="77777777" w:rsidR="00E506BA" w:rsidRPr="00BF76A3" w:rsidRDefault="00E506BA" w:rsidP="00D360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33115E" w14:textId="77777777" w:rsidR="00E506BA" w:rsidRPr="00BF76A3" w:rsidRDefault="00E506BA" w:rsidP="00D360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2E37D0" w14:textId="77777777" w:rsidR="00E506BA" w:rsidRPr="00BF76A3" w:rsidRDefault="00E506BA" w:rsidP="00D360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FF949" w14:textId="77777777" w:rsidR="00E506BA" w:rsidRPr="00BF76A3" w:rsidRDefault="00E506BA" w:rsidP="00D360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5C2F4A" w:rsidRPr="00785676" w14:paraId="60B4D3C7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89D22" w14:textId="77777777" w:rsidR="00E506BA" w:rsidRPr="00BF76A3" w:rsidRDefault="00E506BA" w:rsidP="00D360F3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B0F27F" w14:textId="77777777" w:rsidR="00E506BA" w:rsidRPr="00AE05B0" w:rsidRDefault="00E506BA" w:rsidP="00D36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E05B0">
              <w:rPr>
                <w:rFonts w:ascii="Times New Roman" w:hAnsi="Times New Roman" w:cs="Times New Roman"/>
                <w:lang w:val="en-US"/>
              </w:rPr>
              <w:t>0.8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05B0">
              <w:rPr>
                <w:rFonts w:ascii="Times New Roman" w:hAnsi="Times New Roman" w:cs="Times New Roman"/>
                <w:lang w:val="en-US"/>
              </w:rPr>
              <w:t>(0.26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3E77A" w14:textId="77777777" w:rsidR="00E506BA" w:rsidRPr="00AE05B0" w:rsidRDefault="00E506BA" w:rsidP="00D36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E05B0">
              <w:rPr>
                <w:rFonts w:ascii="Times New Roman" w:hAnsi="Times New Roman" w:cs="Times New Roman"/>
                <w:lang w:val="en-US"/>
              </w:rPr>
              <w:t>7.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05B0">
              <w:rPr>
                <w:rFonts w:ascii="Times New Roman" w:hAnsi="Times New Roman" w:cs="Times New Roman"/>
                <w:lang w:val="en-US"/>
              </w:rPr>
              <w:t>(3.4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3F82E" w14:textId="77777777" w:rsidR="00E506BA" w:rsidRPr="00AE05B0" w:rsidRDefault="00E506BA" w:rsidP="00D36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E05B0">
              <w:rPr>
                <w:rFonts w:ascii="Times New Roman" w:hAnsi="Times New Roman" w:cs="Times New Roman"/>
                <w:lang w:val="en-US"/>
              </w:rPr>
              <w:t>79.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E05B0">
              <w:rPr>
                <w:rFonts w:ascii="Times New Roman" w:hAnsi="Times New Roman" w:cs="Times New Roman"/>
                <w:lang w:val="en-US"/>
              </w:rPr>
              <w:t>(17.4)</w:t>
            </w:r>
          </w:p>
        </w:tc>
      </w:tr>
      <w:tr w:rsidR="00F50249" w:rsidRPr="00A547C1" w14:paraId="5C647626" w14:textId="77777777" w:rsidTr="00D169A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D55AF" w14:textId="77777777" w:rsidR="00F50249" w:rsidRPr="00A547C1" w:rsidRDefault="00F50249" w:rsidP="00F50249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Age groups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76FBF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 xml:space="preserve">Sig. between each two groups except for: </w:t>
            </w:r>
          </w:p>
          <w:p w14:paraId="6096CA93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 xml:space="preserve">25 -34 yrs. – 35-44 yrs., </w:t>
            </w:r>
          </w:p>
          <w:p w14:paraId="13E66197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35-44 yrs. – 45-54 yrs.,</w:t>
            </w:r>
          </w:p>
          <w:p w14:paraId="083A9ED2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45-54 yrs. – 55-64 yrs.,</w:t>
            </w:r>
          </w:p>
          <w:p w14:paraId="7982FCD9" w14:textId="4BEBA446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55-64 yrs. – 65-75 yrs.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B1229" w14:textId="661E4D6C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F50249">
              <w:rPr>
                <w:rFonts w:ascii="Times New Roman" w:hAnsi="Times New Roman" w:cs="Times New Roman"/>
                <w:b/>
                <w:bCs/>
                <w:lang w:val="en-US"/>
              </w:rPr>
              <w:t>Not sig.</w:t>
            </w:r>
          </w:p>
        </w:tc>
      </w:tr>
      <w:tr w:rsidR="00F50249" w:rsidRPr="00785676" w14:paraId="7E51DC2B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515860B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41F99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8-24 yrs.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D14FB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67 (0.33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AF0AC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7 (4.3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FCA54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7.2 (21.0)</w:t>
            </w:r>
          </w:p>
        </w:tc>
      </w:tr>
      <w:tr w:rsidR="00F50249" w:rsidRPr="00785676" w14:paraId="4C40AEBC" w14:textId="77777777" w:rsidTr="0016568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25784DCA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D1514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25-34 yrs.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E59D0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7 (0.30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384739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2 (3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11433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8.2 (19.2)</w:t>
            </w:r>
          </w:p>
        </w:tc>
      </w:tr>
      <w:tr w:rsidR="00F50249" w:rsidRPr="00785676" w14:paraId="28D4CFDF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687C5214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5BA7C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35-44 yrs.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FEC21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0 (0.2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299F5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8 (3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94265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3 (18.1)</w:t>
            </w:r>
          </w:p>
        </w:tc>
      </w:tr>
      <w:tr w:rsidR="00F50249" w:rsidRPr="00785676" w14:paraId="0FC52BB3" w14:textId="77777777" w:rsidTr="0016568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073753D0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71612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45-54 yrs.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6A3A0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4 (0.25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303154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3 (3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13543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0 (16.5)</w:t>
            </w:r>
          </w:p>
        </w:tc>
      </w:tr>
      <w:tr w:rsidR="00F50249" w:rsidRPr="00785676" w14:paraId="313C572D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A2A3C22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1B07A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55-64 yrs.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C2724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7 (0.21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65C5C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.9 (2.7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1E573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7 (16.2)</w:t>
            </w:r>
          </w:p>
        </w:tc>
      </w:tr>
      <w:tr w:rsidR="00F50249" w:rsidRPr="00785676" w14:paraId="41F53A1B" w14:textId="77777777" w:rsidTr="0016568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2E9307D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60EC3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5-75 yrs.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149A5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9 (0.16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3340E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.7 (2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0D341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1.2 (15.1)</w:t>
            </w:r>
          </w:p>
        </w:tc>
      </w:tr>
      <w:tr w:rsidR="007E0308" w:rsidRPr="00785676" w14:paraId="753737B6" w14:textId="77777777" w:rsidTr="00A6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3014F" w14:textId="77777777" w:rsidR="007E0308" w:rsidRPr="00BF76A3" w:rsidRDefault="007E0308" w:rsidP="00F50249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11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F0BE0" w14:textId="5E7809F3" w:rsidR="007E0308" w:rsidRPr="007E0308" w:rsidRDefault="007E0308" w:rsidP="007E0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50249">
              <w:rPr>
                <w:rFonts w:ascii="Times New Roman" w:hAnsi="Times New Roman" w:cs="Times New Roman"/>
                <w:b/>
                <w:bCs/>
                <w:lang w:val="en-US"/>
              </w:rPr>
              <w:t>Not sig.</w:t>
            </w:r>
          </w:p>
        </w:tc>
      </w:tr>
      <w:tr w:rsidR="00F50249" w:rsidRPr="00785676" w14:paraId="1A7A2F84" w14:textId="77777777" w:rsidTr="0016568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626128D1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7C2C0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71E02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2 (0.28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371FE6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6 (3.7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F86FC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4 (16.9)</w:t>
            </w:r>
          </w:p>
        </w:tc>
      </w:tr>
      <w:tr w:rsidR="00F50249" w:rsidRPr="00785676" w14:paraId="534C9B74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C7D96BF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CF547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A811A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2 (0.24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7BA42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5 (3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13A76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3 (17.8)</w:t>
            </w:r>
          </w:p>
        </w:tc>
      </w:tr>
      <w:tr w:rsidR="00F50249" w:rsidRPr="00A547C1" w14:paraId="2CE8B7B6" w14:textId="77777777" w:rsidTr="004343C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4A222" w14:textId="77777777" w:rsidR="00F50249" w:rsidRPr="00A547C1" w:rsidRDefault="00F50249" w:rsidP="00F50249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Race/ethnicity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F7ABA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Sig. between each two groups except for:</w:t>
            </w:r>
          </w:p>
          <w:p w14:paraId="38E3F502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White – Asian</w:t>
            </w:r>
          </w:p>
          <w:p w14:paraId="6FB3CB29" w14:textId="1C3B137D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Black – Hispanic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C36B3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Sig. between each two groups except for:</w:t>
            </w:r>
          </w:p>
          <w:p w14:paraId="709B793F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White – Asian</w:t>
            </w:r>
          </w:p>
          <w:p w14:paraId="0659800A" w14:textId="1690B18D" w:rsidR="00F50249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Black – Hispanic</w:t>
            </w:r>
          </w:p>
          <w:p w14:paraId="5F85D928" w14:textId="7CFFEFED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 xml:space="preserve">Black </w:t>
            </w:r>
            <w:r>
              <w:rPr>
                <w:rFonts w:ascii="Times New Roman" w:hAnsi="Times New Roman" w:cs="Times New Roman"/>
                <w:b/>
                <w:lang w:val="en-US"/>
              </w:rPr>
              <w:t>– Asian</w:t>
            </w:r>
          </w:p>
        </w:tc>
      </w:tr>
      <w:tr w:rsidR="00F50249" w:rsidRPr="00785676" w14:paraId="3E400C0B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6DC9555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9E461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n-Hispanic White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B1284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4 (0.24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20B0D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3 (3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EB4EF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0.6 (16.0)</w:t>
            </w:r>
          </w:p>
        </w:tc>
      </w:tr>
      <w:tr w:rsidR="00F50249" w:rsidRPr="00785676" w14:paraId="0E7A5185" w14:textId="77777777" w:rsidTr="0016568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3A1AC5F5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9182E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n-Hispanic Black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15DD3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6 (0.31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C93B92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3 (3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F3AA9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6.5 (18.5)</w:t>
            </w:r>
          </w:p>
        </w:tc>
      </w:tr>
      <w:tr w:rsidR="00F50249" w:rsidRPr="00785676" w14:paraId="63171ACA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059612EB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06C4E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Hispanic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7C940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2 (0.32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058B8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0 (4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854B9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2.7 (23.3)</w:t>
            </w:r>
          </w:p>
        </w:tc>
      </w:tr>
      <w:tr w:rsidR="00F50249" w:rsidRPr="00785676" w14:paraId="2F179024" w14:textId="77777777" w:rsidTr="0016568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086BB292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E2FD5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n-Hispanic Asian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DB8FA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7 (0.22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E03F2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.9 (3.0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A2C6F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0.2 (15.9)</w:t>
            </w:r>
          </w:p>
        </w:tc>
      </w:tr>
      <w:tr w:rsidR="00F50249" w:rsidRPr="00785676" w14:paraId="08B4ADF4" w14:textId="77777777" w:rsidTr="000C61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18B8C" w14:textId="77777777" w:rsidR="00F50249" w:rsidRPr="00BF76A3" w:rsidRDefault="00F50249" w:rsidP="00F50249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lastRenderedPageBreak/>
              <w:t>Level of education</w:t>
            </w:r>
            <w:r w:rsidRPr="00BF76A3">
              <w:rPr>
                <w:rStyle w:val="FootnoteReference"/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  <w:footnoteReference w:id="1"/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A7A82" w14:textId="77777777" w:rsidR="00F50249" w:rsidRPr="00F50249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50249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 except for:</w:t>
            </w:r>
          </w:p>
          <w:p w14:paraId="3985A54E" w14:textId="681AB4B3" w:rsidR="00F50249" w:rsidRPr="00F50249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50249">
              <w:rPr>
                <w:rFonts w:ascii="Times New Roman" w:hAnsi="Times New Roman" w:cs="Times New Roman"/>
                <w:b/>
                <w:bCs/>
                <w:lang w:val="en-US"/>
              </w:rPr>
              <w:t>High-mid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38510" w14:textId="5D68F0EC" w:rsidR="00F50249" w:rsidRPr="00C33399" w:rsidRDefault="008E4474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Sig. between each two groups</w:t>
            </w:r>
          </w:p>
        </w:tc>
      </w:tr>
      <w:tr w:rsidR="00F50249" w:rsidRPr="00785676" w14:paraId="727154F2" w14:textId="77777777" w:rsidTr="0016568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68215C7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A263F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A0625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3 (0.26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FA8951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5 (3.4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2B407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0.2 (16.4)</w:t>
            </w:r>
          </w:p>
        </w:tc>
      </w:tr>
      <w:tr w:rsidR="00F50249" w:rsidRPr="00785676" w14:paraId="49A74C20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00D4B10B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8A079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14BFA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3 (0.22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C8B29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4 (2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39FD3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7.4 (18.8)</w:t>
            </w:r>
          </w:p>
        </w:tc>
      </w:tr>
      <w:tr w:rsidR="00F50249" w:rsidRPr="00785676" w14:paraId="49F2D9D7" w14:textId="77777777" w:rsidTr="0016568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322045BC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01C89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36213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66 (0.41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6567B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6 (5.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095E3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7.4 (26.8)</w:t>
            </w:r>
          </w:p>
        </w:tc>
      </w:tr>
      <w:tr w:rsidR="00F50249" w:rsidRPr="00A547C1" w14:paraId="3418EAFF" w14:textId="77777777" w:rsidTr="00DD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BE5AD" w14:textId="37A2924B" w:rsidR="00F50249" w:rsidRPr="00A547C1" w:rsidRDefault="00F50249" w:rsidP="00F50249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Household income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E0751" w14:textId="77777777" w:rsidR="00F50249" w:rsidRPr="00A547C1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 xml:space="preserve">Sig. between: </w:t>
            </w:r>
          </w:p>
          <w:p w14:paraId="3E5B8C03" w14:textId="77777777" w:rsidR="00F50249" w:rsidRPr="00A547C1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5-Q1</w:t>
            </w:r>
          </w:p>
          <w:p w14:paraId="591723E8" w14:textId="77777777" w:rsidR="00F50249" w:rsidRPr="00A547C1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5-Q1</w:t>
            </w:r>
          </w:p>
          <w:p w14:paraId="67C96CCC" w14:textId="77777777" w:rsidR="00F50249" w:rsidRPr="00A547C1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4-Q1</w:t>
            </w:r>
          </w:p>
          <w:p w14:paraId="355FAF11" w14:textId="77777777" w:rsidR="00F50249" w:rsidRPr="00A547C1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3-Q1</w:t>
            </w:r>
          </w:p>
          <w:p w14:paraId="439E82BE" w14:textId="32CBFAAA" w:rsidR="00F50249" w:rsidRPr="00A547C1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2-Q1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3D9A3" w14:textId="77777777" w:rsidR="00C501B2" w:rsidRPr="00A547C1" w:rsidRDefault="00C501B2" w:rsidP="00C50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 xml:space="preserve">Sig. between: </w:t>
            </w:r>
          </w:p>
          <w:p w14:paraId="26A40973" w14:textId="13D9D9FF" w:rsidR="008172F8" w:rsidRPr="00A547C1" w:rsidRDefault="008172F8" w:rsidP="00817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5-Q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19C125A6" w14:textId="77777777" w:rsidR="00C501B2" w:rsidRPr="00A547C1" w:rsidRDefault="00C501B2" w:rsidP="00C50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5-Q1</w:t>
            </w:r>
          </w:p>
          <w:p w14:paraId="21CE0635" w14:textId="77777777" w:rsidR="00C501B2" w:rsidRPr="00A547C1" w:rsidRDefault="00C501B2" w:rsidP="00C50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5-Q1</w:t>
            </w:r>
          </w:p>
          <w:p w14:paraId="5FDCB290" w14:textId="198B28F0" w:rsidR="008172F8" w:rsidRPr="00A547C1" w:rsidRDefault="008172F8" w:rsidP="00817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4-Q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77D0DBDE" w14:textId="77777777" w:rsidR="00C501B2" w:rsidRPr="00A547C1" w:rsidRDefault="00C501B2" w:rsidP="00C50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4-Q1</w:t>
            </w:r>
          </w:p>
          <w:p w14:paraId="228FD1D4" w14:textId="77777777" w:rsidR="00C501B2" w:rsidRPr="00A547C1" w:rsidRDefault="00C501B2" w:rsidP="00C50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3-Q1</w:t>
            </w:r>
          </w:p>
          <w:p w14:paraId="330A7AE1" w14:textId="0271875D" w:rsidR="00F50249" w:rsidRPr="00A547C1" w:rsidRDefault="00C501B2" w:rsidP="00C50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Q2-Q1</w:t>
            </w:r>
          </w:p>
        </w:tc>
      </w:tr>
      <w:tr w:rsidR="00F50249" w:rsidRPr="00785676" w14:paraId="2E5A3AE2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3AFC09A3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A7340" w14:textId="4BE87750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7898">
              <w:rPr>
                <w:rFonts w:ascii="Times New Roman" w:hAnsi="Times New Roman" w:cs="Times New Roman"/>
                <w:lang w:val="en-US"/>
              </w:rPr>
              <w:t>Q5 – richest</w:t>
            </w:r>
            <w:r>
              <w:rPr>
                <w:rFonts w:ascii="Times New Roman" w:hAnsi="Times New Roman" w:cs="Times New Roman"/>
                <w:lang w:val="en-US"/>
              </w:rPr>
              <w:t xml:space="preserve"> (≥</w:t>
            </w:r>
            <w:r w:rsidRPr="00557958">
              <w:rPr>
                <w:rFonts w:ascii="Times New Roman" w:hAnsi="Times New Roman" w:cs="Times New Roman"/>
              </w:rPr>
              <w:t>150,000$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45191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2 (0.2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E9F021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5 (3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E14A1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2.4 (15.1)</w:t>
            </w:r>
          </w:p>
        </w:tc>
      </w:tr>
      <w:tr w:rsidR="00F50249" w:rsidRPr="00785676" w14:paraId="3933B737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691B423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879DC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23F3">
              <w:rPr>
                <w:rFonts w:ascii="Times New Roman" w:hAnsi="Times New Roman" w:cs="Times New Roman"/>
                <w:lang w:val="en-US"/>
              </w:rPr>
              <w:t>Q4 – rich</w:t>
            </w:r>
            <w:r w:rsidRPr="007023F3">
              <w:rPr>
                <w:rFonts w:ascii="Times New Roman" w:hAnsi="Times New Roman" w:cs="Times New Roman"/>
              </w:rPr>
              <w:t xml:space="preserve"> (100,000-149,999$)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7A9E9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5 (0.24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E4A4D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2 (3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55326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2.7 (14.9)</w:t>
            </w:r>
          </w:p>
        </w:tc>
      </w:tr>
      <w:tr w:rsidR="00F50249" w:rsidRPr="00785676" w14:paraId="62B053C7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0088DBA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1DCC2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7898">
              <w:rPr>
                <w:rFonts w:ascii="Times New Roman" w:hAnsi="Times New Roman" w:cs="Times New Roman"/>
                <w:lang w:val="en-US"/>
              </w:rPr>
              <w:t>Q3 – middl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7958">
              <w:rPr>
                <w:rFonts w:ascii="Times New Roman" w:hAnsi="Times New Roman" w:cs="Times New Roman"/>
              </w:rPr>
              <w:t>(75,000-99,999$)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EBD32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5 (0.23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CDBEA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3 (3.0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D750D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8 (15.0)</w:t>
            </w:r>
          </w:p>
        </w:tc>
      </w:tr>
      <w:tr w:rsidR="00F50249" w:rsidRPr="00785676" w14:paraId="6FE05204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218AF441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917DC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7898">
              <w:rPr>
                <w:rFonts w:ascii="Times New Roman" w:hAnsi="Times New Roman" w:cs="Times New Roman"/>
                <w:lang w:val="en-US"/>
              </w:rPr>
              <w:t>Q2 – po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7958">
              <w:rPr>
                <w:rFonts w:ascii="Times New Roman" w:hAnsi="Times New Roman" w:cs="Times New Roman"/>
              </w:rPr>
              <w:t>(50,000-74,999$)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5403E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4 (0.21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E64F6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4 (2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4146B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1 (16.5)</w:t>
            </w:r>
          </w:p>
        </w:tc>
      </w:tr>
      <w:tr w:rsidR="00F50249" w:rsidRPr="00785676" w14:paraId="109C8372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0BB75B1E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F4486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7898">
              <w:rPr>
                <w:rFonts w:ascii="Times New Roman" w:hAnsi="Times New Roman" w:cs="Times New Roman"/>
                <w:lang w:val="en-US"/>
              </w:rPr>
              <w:t>Q1 – poor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57958">
              <w:rPr>
                <w:rFonts w:ascii="Times New Roman" w:hAnsi="Times New Roman" w:cs="Times New Roman"/>
              </w:rPr>
              <w:t>(≤49,999$)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48C1D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6 (0.30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020A8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3 (3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1AB12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3.8 (20.9)</w:t>
            </w:r>
          </w:p>
        </w:tc>
      </w:tr>
      <w:tr w:rsidR="00F50249" w:rsidRPr="00785676" w14:paraId="29954223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F6B5ED7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24150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Unwilling to tell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0606B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8 (0.21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FD837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.8 (2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68CD3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1.2 (18.1)</w:t>
            </w:r>
          </w:p>
        </w:tc>
      </w:tr>
      <w:tr w:rsidR="00F50249" w:rsidRPr="00A547C1" w14:paraId="286DAD94" w14:textId="77777777" w:rsidTr="008E3E5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6F721" w14:textId="77777777" w:rsidR="00F50249" w:rsidRPr="00A547C1" w:rsidRDefault="00F50249" w:rsidP="00F50249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 xml:space="preserve">Neighborhood/residency 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22DA7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Sig. between:</w:t>
            </w:r>
          </w:p>
          <w:p w14:paraId="7EEE1D08" w14:textId="77777777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Manhattan – NY state</w:t>
            </w:r>
          </w:p>
          <w:p w14:paraId="33EB9062" w14:textId="0FDCB30C" w:rsidR="00F50249" w:rsidRPr="00A547C1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Bronx – NY state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EDE29" w14:textId="4D9D52E2" w:rsidR="00F50249" w:rsidRPr="00A547C1" w:rsidRDefault="008172F8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t sig.</w:t>
            </w:r>
          </w:p>
        </w:tc>
      </w:tr>
      <w:tr w:rsidR="00F50249" w:rsidRPr="00785676" w14:paraId="0C4A1DA2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2A8C2C9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55F73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Manhattan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BB517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8 (0.30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F0600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1 (3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61540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0.6 (18.4)</w:t>
            </w:r>
          </w:p>
        </w:tc>
      </w:tr>
      <w:tr w:rsidR="00F50249" w:rsidRPr="00785676" w14:paraId="2EBCE810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25F7A1D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C6F17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Staten Islan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ECD46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3 (0.26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35E373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3 (3.4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397A1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8.7 (18.1)</w:t>
            </w:r>
          </w:p>
        </w:tc>
      </w:tr>
      <w:tr w:rsidR="00F50249" w:rsidRPr="00785676" w14:paraId="7D0C97FE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201F68DC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6787D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Bronx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958EF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4 (0.30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596AC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7 (4.0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23A1F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5.2 (22.5)</w:t>
            </w:r>
          </w:p>
        </w:tc>
      </w:tr>
      <w:tr w:rsidR="00F50249" w:rsidRPr="00785676" w14:paraId="7B2B10BB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672FD838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6BA61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Brooklyn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8F382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1 (0.2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9274A8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8 (3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20DE0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7.8 (17.5)</w:t>
            </w:r>
          </w:p>
        </w:tc>
      </w:tr>
      <w:tr w:rsidR="00F50249" w:rsidRPr="00785676" w14:paraId="4DC49C20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3E2DC547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60BA2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Queens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933B3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3 (0.25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11897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4 (3.3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94C66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8.8 (17.7)</w:t>
            </w:r>
          </w:p>
        </w:tc>
      </w:tr>
      <w:tr w:rsidR="00F50249" w:rsidRPr="00785676" w14:paraId="328074F1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A664E0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89269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Y State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57FFE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4 (0.25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5BEF72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4 (3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D966D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6 (16.7)</w:t>
            </w:r>
          </w:p>
        </w:tc>
      </w:tr>
      <w:tr w:rsidR="00A27C72" w:rsidRPr="00785676" w14:paraId="32C9B63D" w14:textId="77777777" w:rsidTr="006D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314E0" w14:textId="77777777" w:rsidR="00A27C72" w:rsidRPr="00BF76A3" w:rsidRDefault="00A27C72" w:rsidP="00F50249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Occupational status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BE5E7" w14:textId="78E32F32" w:rsidR="00A27C72" w:rsidRPr="00A27C72" w:rsidRDefault="00A27C72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7C72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FF21B" w14:textId="77777777" w:rsidR="00A27C72" w:rsidRPr="00A27C72" w:rsidRDefault="00A27C72" w:rsidP="00A27C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7C72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 except for:</w:t>
            </w:r>
          </w:p>
          <w:p w14:paraId="016FA2EB" w14:textId="374330FD" w:rsidR="00A27C72" w:rsidRPr="00A27C72" w:rsidRDefault="00A27C72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7C72">
              <w:rPr>
                <w:rFonts w:ascii="Times New Roman" w:hAnsi="Times New Roman" w:cs="Times New Roman"/>
                <w:b/>
                <w:bCs/>
                <w:lang w:val="en-US"/>
              </w:rPr>
              <w:t>Employed – retired</w:t>
            </w:r>
          </w:p>
        </w:tc>
      </w:tr>
      <w:tr w:rsidR="00F50249" w:rsidRPr="00785676" w14:paraId="3C7D7E90" w14:textId="77777777" w:rsidTr="001656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F6103B8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8B313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Employ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AC07C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5 (0.24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97340F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1 (3.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4E337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1.5 (15.8)</w:t>
            </w:r>
          </w:p>
        </w:tc>
      </w:tr>
      <w:tr w:rsidR="00F50249" w:rsidRPr="00785676" w14:paraId="4EA3B93C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356D1C07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8F77C" w14:textId="77777777" w:rsidR="00F50249" w:rsidRPr="00BF76A3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Unemployed</w:t>
            </w:r>
            <w:r w:rsidRPr="00BF76A3">
              <w:rPr>
                <w:rStyle w:val="FootnoteReference"/>
                <w:rFonts w:ascii="Times New Roman" w:hAnsi="Times New Roman" w:cs="Times New Roman"/>
                <w:b/>
                <w:lang w:val="en-US"/>
              </w:rPr>
              <w:footnoteReference w:id="2"/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B19B3" w14:textId="77777777" w:rsidR="00F50249" w:rsidRPr="005072A8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E05B0">
              <w:rPr>
                <w:rFonts w:ascii="Times New Roman" w:hAnsi="Times New Roman" w:cs="Times New Roman"/>
                <w:lang w:val="en-US"/>
              </w:rPr>
              <w:t>0.73 (0.31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5D712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33399">
              <w:rPr>
                <w:rFonts w:ascii="Times New Roman" w:hAnsi="Times New Roman" w:cs="Times New Roman"/>
                <w:lang w:val="en-US"/>
              </w:rPr>
              <w:t>8.8 (4.0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8AEB9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5.9 (18.7)</w:t>
            </w:r>
          </w:p>
        </w:tc>
      </w:tr>
      <w:tr w:rsidR="00F50249" w:rsidRPr="00785676" w14:paraId="04E5AA3D" w14:textId="77777777" w:rsidTr="001656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A061E51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5FC5D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F6E33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9 (0.17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E38262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.7 (2.3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D93A3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0.4 (16.5)</w:t>
            </w:r>
          </w:p>
        </w:tc>
      </w:tr>
      <w:tr w:rsidR="00F50249" w:rsidRPr="00785676" w14:paraId="5A68C024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9C0875A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57371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Unable to work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A97AE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62 (0.3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9E20D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0.0 (4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1DF84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7.8 (23.1)</w:t>
            </w:r>
          </w:p>
        </w:tc>
      </w:tr>
      <w:tr w:rsidR="007E0308" w:rsidRPr="00A547C1" w14:paraId="0C95D193" w14:textId="77777777" w:rsidTr="00445A73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00236" w14:textId="77777777" w:rsidR="007E0308" w:rsidRPr="00A547C1" w:rsidRDefault="007E0308" w:rsidP="00F50249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Job loss in household due to COVID-19</w:t>
            </w:r>
          </w:p>
        </w:tc>
        <w:tc>
          <w:tcPr>
            <w:tcW w:w="11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956DB" w14:textId="2A72A7ED" w:rsidR="007E0308" w:rsidRPr="00A547C1" w:rsidRDefault="007E0308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Sig.</w:t>
            </w:r>
          </w:p>
        </w:tc>
      </w:tr>
      <w:tr w:rsidR="00F50249" w:rsidRPr="00785676" w14:paraId="5A510216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6A95A8DA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B92BC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8DA1D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5 (0.24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45DA1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2 (3.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8D430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8 (16.7)</w:t>
            </w:r>
          </w:p>
        </w:tc>
      </w:tr>
      <w:tr w:rsidR="00F50249" w:rsidRPr="00785676" w14:paraId="43126B33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0C9FF39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129DE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FDC61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4 (0.32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762798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6 (4.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9A818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7.7 (19.4)</w:t>
            </w:r>
          </w:p>
        </w:tc>
      </w:tr>
      <w:tr w:rsidR="005F2355" w:rsidRPr="00785676" w14:paraId="29C6DB93" w14:textId="77777777" w:rsidTr="00DF5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74C22" w14:textId="77777777" w:rsidR="005F2355" w:rsidRPr="00BF76A3" w:rsidRDefault="005F2355" w:rsidP="00F50249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Essential worker status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A1ED4" w14:textId="1C99741F" w:rsidR="005F2355" w:rsidRPr="005F2355" w:rsidRDefault="005F2355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2355">
              <w:rPr>
                <w:rFonts w:ascii="Times New Roman" w:hAnsi="Times New Roman" w:cs="Times New Roman"/>
                <w:b/>
                <w:bCs/>
                <w:lang w:val="en-US"/>
              </w:rPr>
              <w:t>Sig.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D6FCE" w14:textId="19C74B35" w:rsidR="005F2355" w:rsidRPr="00C33399" w:rsidRDefault="005F2355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t s</w:t>
            </w:r>
            <w:r w:rsidRPr="00A547C1">
              <w:rPr>
                <w:rFonts w:ascii="Times New Roman" w:hAnsi="Times New Roman" w:cs="Times New Roman"/>
                <w:b/>
                <w:lang w:val="en-US"/>
              </w:rPr>
              <w:t>ig.</w:t>
            </w:r>
          </w:p>
        </w:tc>
      </w:tr>
      <w:tr w:rsidR="00F50249" w:rsidRPr="00785676" w14:paraId="3C96D8FB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4CE2508C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8E2E7" w14:textId="77777777" w:rsidR="00F50249" w:rsidRPr="00785676" w:rsidRDefault="00F50249" w:rsidP="00F5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t essential worker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57BCE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4 (0.23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B570B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2 (3.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7063C" w14:textId="77777777" w:rsidR="00F50249" w:rsidRPr="00785676" w:rsidRDefault="00F50249" w:rsidP="00F50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2 (16.9)</w:t>
            </w:r>
          </w:p>
        </w:tc>
      </w:tr>
      <w:tr w:rsidR="00F50249" w:rsidRPr="00785676" w14:paraId="4EF7A58A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020EDCF8" w14:textId="77777777" w:rsidR="00F50249" w:rsidRPr="00785676" w:rsidRDefault="00F50249" w:rsidP="00F50249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FCA06" w14:textId="77777777" w:rsidR="00F50249" w:rsidRPr="00785676" w:rsidRDefault="00F50249" w:rsidP="00F5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Essential worker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5F6F1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8 (0.31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F2CDB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2 (4.0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894F8" w14:textId="77777777" w:rsidR="00F50249" w:rsidRPr="00785676" w:rsidRDefault="00F50249" w:rsidP="00F50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7 (18.5)</w:t>
            </w:r>
          </w:p>
        </w:tc>
      </w:tr>
      <w:tr w:rsidR="005F2355" w:rsidRPr="00A547C1" w14:paraId="33AB9B36" w14:textId="77777777" w:rsidTr="00CF123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688DC" w14:textId="77777777" w:rsidR="005F2355" w:rsidRPr="00A547C1" w:rsidRDefault="005F2355" w:rsidP="005F2355">
            <w:pPr>
              <w:tabs>
                <w:tab w:val="left" w:pos="1455"/>
              </w:tabs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Living situation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11F24" w14:textId="77777777" w:rsidR="005F2355" w:rsidRPr="00A547C1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Sig. between each two groups except for:</w:t>
            </w:r>
          </w:p>
          <w:p w14:paraId="09600E34" w14:textId="1014843E" w:rsidR="005F2355" w:rsidRPr="00A547C1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lang w:val="en-US"/>
              </w:rPr>
              <w:t>Alone – with partner and/or family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D8B73" w14:textId="44703431" w:rsidR="005F2355" w:rsidRPr="00A547C1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t s</w:t>
            </w:r>
            <w:r w:rsidRPr="00A547C1">
              <w:rPr>
                <w:rFonts w:ascii="Times New Roman" w:hAnsi="Times New Roman" w:cs="Times New Roman"/>
                <w:b/>
                <w:lang w:val="en-US"/>
              </w:rPr>
              <w:t>ig.</w:t>
            </w:r>
          </w:p>
        </w:tc>
      </w:tr>
      <w:tr w:rsidR="005F2355" w:rsidRPr="00785676" w14:paraId="0D8FD924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96E37B0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B494E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Living alone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82487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3 (0.27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E3E29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3 (3.4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3931F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8.2 (18.7)</w:t>
            </w:r>
          </w:p>
        </w:tc>
      </w:tr>
      <w:tr w:rsidR="005F2355" w:rsidRPr="00785676" w14:paraId="0051C611" w14:textId="77777777" w:rsidTr="0016568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6289FB7D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1DA34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Living with partner and/or family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CD708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2 (0.25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F21516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5 (3.3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FDC43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9 (16.7)</w:t>
            </w:r>
          </w:p>
        </w:tc>
      </w:tr>
      <w:tr w:rsidR="005F2355" w:rsidRPr="00785676" w14:paraId="0E268ED2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C2837D7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31FC2" w14:textId="5D5538F9" w:rsidR="005F2355" w:rsidRPr="00785676" w:rsidRDefault="005F2355" w:rsidP="00CA1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Other</w:t>
            </w:r>
            <w:bookmarkStart w:id="0" w:name="_GoBack"/>
            <w:bookmarkEnd w:id="0"/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5FF83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3 (0.38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81A9C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7 (4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19A3A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4.9 (20.8)</w:t>
            </w:r>
          </w:p>
        </w:tc>
      </w:tr>
      <w:tr w:rsidR="005F2355" w:rsidRPr="00785676" w14:paraId="4B5DAE05" w14:textId="77777777" w:rsidTr="00E5762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1C98E" w14:textId="77777777" w:rsidR="005F2355" w:rsidRPr="00BF76A3" w:rsidRDefault="005F2355" w:rsidP="005F2355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lastRenderedPageBreak/>
              <w:t>Health insurance</w:t>
            </w:r>
          </w:p>
        </w:tc>
        <w:tc>
          <w:tcPr>
            <w:tcW w:w="11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3D309" w14:textId="77777777" w:rsidR="005F2355" w:rsidRPr="00A547C1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 except for:</w:t>
            </w:r>
          </w:p>
          <w:p w14:paraId="4A697942" w14:textId="0023C4D5" w:rsidR="005F2355" w:rsidRPr="00C33399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No – unknown</w:t>
            </w:r>
          </w:p>
        </w:tc>
      </w:tr>
      <w:tr w:rsidR="005F2355" w:rsidRPr="00785676" w14:paraId="56A844C5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63E9D5DF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EC6F9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3F4B4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3 (0.25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F8AB7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4 (3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9427A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9 (16.7)</w:t>
            </w:r>
          </w:p>
        </w:tc>
      </w:tr>
      <w:tr w:rsidR="005F2355" w:rsidRPr="00785676" w14:paraId="64C12EDF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0631C8D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AFEAD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90830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0 (0.38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5C1560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1 (4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CA19F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4.7 (20.7)</w:t>
            </w:r>
          </w:p>
        </w:tc>
      </w:tr>
      <w:tr w:rsidR="005F2355" w:rsidRPr="00785676" w14:paraId="03A04821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62300EA1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E2CB9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6A72B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1 (0.3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82764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9 (4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BEA17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2.8 (24.2)</w:t>
            </w:r>
          </w:p>
        </w:tc>
      </w:tr>
      <w:tr w:rsidR="005F2355" w:rsidRPr="00785676" w14:paraId="61D4C5BE" w14:textId="77777777" w:rsidTr="00B04395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BD050" w14:textId="77777777" w:rsidR="005F2355" w:rsidRPr="00BF76A3" w:rsidRDefault="005F2355" w:rsidP="005F2355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Loss of health insurance due to COVID-19</w:t>
            </w:r>
          </w:p>
        </w:tc>
        <w:tc>
          <w:tcPr>
            <w:tcW w:w="11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61EB5" w14:textId="7F650C64" w:rsidR="005F2355" w:rsidRPr="00C33399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ig.</w:t>
            </w:r>
          </w:p>
        </w:tc>
      </w:tr>
      <w:tr w:rsidR="005F2355" w:rsidRPr="00785676" w14:paraId="088FD2B2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3AB2E882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E9EEF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4439E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5 (0.23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2C390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2 (3.0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549DF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9 (16.7)</w:t>
            </w:r>
          </w:p>
        </w:tc>
      </w:tr>
      <w:tr w:rsidR="005F2355" w:rsidRPr="00785676" w14:paraId="27B450A2" w14:textId="77777777" w:rsidTr="001656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92B29C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ACA22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974C8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59 (0.3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521538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0.7 (4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4C2DC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3.9 (22.2)</w:t>
            </w:r>
          </w:p>
        </w:tc>
      </w:tr>
      <w:tr w:rsidR="005F2355" w:rsidRPr="00785676" w14:paraId="6A6D2952" w14:textId="77777777" w:rsidTr="00691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6211B" w14:textId="77777777" w:rsidR="005F2355" w:rsidRPr="00BF76A3" w:rsidRDefault="005F2355" w:rsidP="005F2355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Disaster preparedness</w:t>
            </w:r>
          </w:p>
        </w:tc>
        <w:tc>
          <w:tcPr>
            <w:tcW w:w="11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39525" w14:textId="77777777" w:rsidR="005F2355" w:rsidRPr="00A547C1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 except for:</w:t>
            </w:r>
          </w:p>
          <w:p w14:paraId="252D6504" w14:textId="77777777" w:rsidR="005F2355" w:rsidRPr="00A547C1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omewhat prepared - Somewhat not prepared</w:t>
            </w:r>
          </w:p>
          <w:p w14:paraId="5989033F" w14:textId="77777777" w:rsidR="005F2355" w:rsidRPr="00A547C1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omewhat prepared – not prepared</w:t>
            </w:r>
          </w:p>
          <w:p w14:paraId="65B84CF4" w14:textId="784E7BF3" w:rsidR="005F2355" w:rsidRPr="00C33399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omewhat not prepared – not prepared</w:t>
            </w:r>
          </w:p>
        </w:tc>
      </w:tr>
      <w:tr w:rsidR="005F2355" w:rsidRPr="00785676" w14:paraId="0D33AC88" w14:textId="77777777" w:rsidTr="001656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8D71237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2C99B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Well prepar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D2271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4 (0.27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F0883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2 (3.5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68405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2.7 (16.0)</w:t>
            </w:r>
          </w:p>
        </w:tc>
      </w:tr>
      <w:tr w:rsidR="005F2355" w:rsidRPr="00785676" w14:paraId="2F07E032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26E8280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1189B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Somewhat well prepar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9BD50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6 (0.18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07916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1 (2.4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1FE5B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6 (15.7)</w:t>
            </w:r>
          </w:p>
        </w:tc>
      </w:tr>
      <w:tr w:rsidR="005F2355" w:rsidRPr="00785676" w14:paraId="28EBF2EA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C30B0CF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BDC73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Somewhat prepar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50D28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7 (0.30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168828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3 (3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22B18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4.4 (19.3)</w:t>
            </w:r>
          </w:p>
        </w:tc>
      </w:tr>
      <w:tr w:rsidR="005F2355" w:rsidRPr="00785676" w14:paraId="569239CC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ED2C183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6BBDE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Somewhat not prepar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22875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0 (0.30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71799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1 (3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1359B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2.2 (18.8)</w:t>
            </w:r>
          </w:p>
        </w:tc>
      </w:tr>
      <w:tr w:rsidR="005F2355" w:rsidRPr="00785676" w14:paraId="0D744096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2C033AE" w14:textId="77777777" w:rsidR="005F2355" w:rsidRPr="00785676" w:rsidRDefault="005F2355" w:rsidP="005F2355">
            <w:pPr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B7B9E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t prepar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23B56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66 (0.40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7B0B0B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8 (5.3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34C55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9.0 (24.3)</w:t>
            </w:r>
          </w:p>
        </w:tc>
      </w:tr>
      <w:tr w:rsidR="005F2355" w:rsidRPr="00785676" w14:paraId="1D06A966" w14:textId="77777777" w:rsidTr="00B1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E6D98" w14:textId="77777777" w:rsidR="005F2355" w:rsidRPr="00BF76A3" w:rsidRDefault="005F2355" w:rsidP="005F2355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Smoking status (incl. e-cigarettes)</w:t>
            </w:r>
          </w:p>
        </w:tc>
        <w:tc>
          <w:tcPr>
            <w:tcW w:w="11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5C937" w14:textId="77777777" w:rsidR="005F2355" w:rsidRPr="00A547C1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 except for:</w:t>
            </w:r>
          </w:p>
          <w:p w14:paraId="0E59906F" w14:textId="507523B6" w:rsidR="005F2355" w:rsidRPr="00C33399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ome days – every day </w:t>
            </w:r>
          </w:p>
        </w:tc>
      </w:tr>
      <w:tr w:rsidR="005F2355" w:rsidRPr="00785676" w14:paraId="7B97B08C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239D74F0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BEE95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t at all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CAA55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7 (0.21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BF87C7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.9 (2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88B5F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0.5 (16.4)</w:t>
            </w:r>
          </w:p>
        </w:tc>
      </w:tr>
      <w:tr w:rsidR="005F2355" w:rsidRPr="00785676" w14:paraId="54959349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055CE093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028AA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Some days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4E39E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0 (0.30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E06B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3 (3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A2F4E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5.3 (21.3)</w:t>
            </w:r>
          </w:p>
        </w:tc>
      </w:tr>
      <w:tr w:rsidR="005F2355" w:rsidRPr="00785676" w14:paraId="0BD1DD41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9402A18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B94A3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Every day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21AB7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2 (0.34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E7AEBA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9 (4.4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70403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7.3 (18.2)</w:t>
            </w:r>
          </w:p>
        </w:tc>
      </w:tr>
      <w:tr w:rsidR="005F2355" w:rsidRPr="00785676" w14:paraId="559DFB58" w14:textId="77777777" w:rsidTr="00A4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1CB53" w14:textId="77777777" w:rsidR="005F2355" w:rsidRPr="00BF76A3" w:rsidRDefault="005F2355" w:rsidP="005F2355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COVID-19 status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FE56E" w14:textId="77777777" w:rsidR="005F2355" w:rsidRPr="00A547C1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 except for:</w:t>
            </w:r>
          </w:p>
          <w:p w14:paraId="691EC6C8" w14:textId="187184EE" w:rsidR="005F2355" w:rsidRPr="00A547C1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May be infected – infected but recovered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829C0" w14:textId="77777777" w:rsidR="005F2355" w:rsidRPr="00FC7285" w:rsidRDefault="00FC728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7285">
              <w:rPr>
                <w:rFonts w:ascii="Times New Roman" w:hAnsi="Times New Roman" w:cs="Times New Roman"/>
                <w:b/>
                <w:bCs/>
                <w:lang w:val="en-US"/>
              </w:rPr>
              <w:t>Sig. between:</w:t>
            </w:r>
          </w:p>
          <w:p w14:paraId="5CBCE4AF" w14:textId="0E729AB7" w:rsidR="00FC7285" w:rsidRPr="00C33399" w:rsidRDefault="00FC728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C7285">
              <w:rPr>
                <w:rFonts w:ascii="Times New Roman" w:hAnsi="Times New Roman" w:cs="Times New Roman"/>
                <w:b/>
                <w:bCs/>
                <w:lang w:val="en-US"/>
              </w:rPr>
              <w:t>Not infected – may be infec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5F2355" w:rsidRPr="00785676" w14:paraId="467349F6" w14:textId="77777777" w:rsidTr="0016568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28C03CC8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88804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Not infect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6E69C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7 (0.1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B9AA8B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.8 (2.6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04EFF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1.0 (16.1)</w:t>
            </w:r>
          </w:p>
        </w:tc>
      </w:tr>
      <w:tr w:rsidR="005F2355" w:rsidRPr="00785676" w14:paraId="5E241094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4FE93B35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14AA7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May be infect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9BFCE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66 (0.30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04B8F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9 (4.0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F5B07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1.7 (20.4)</w:t>
            </w:r>
          </w:p>
        </w:tc>
      </w:tr>
      <w:tr w:rsidR="005F2355" w:rsidRPr="00785676" w14:paraId="3FD89CC6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289CF37B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576DF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Infected but recover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E23E7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55 (0.45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4150E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0.9 (5.5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8A682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4.9 (23.7)</w:t>
            </w:r>
          </w:p>
        </w:tc>
      </w:tr>
      <w:tr w:rsidR="005F2355" w:rsidRPr="00785676" w14:paraId="50CB0822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4031FB5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46368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Infected and not recovere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661F9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11 (0.58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97B74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6.1 (7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1DD7E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9 (19.6)</w:t>
            </w:r>
          </w:p>
        </w:tc>
      </w:tr>
      <w:tr w:rsidR="005F2355" w:rsidRPr="00785676" w14:paraId="0B2ECEF5" w14:textId="77777777" w:rsidTr="003714A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3E6A2" w14:textId="77777777" w:rsidR="005F2355" w:rsidRPr="00BF76A3" w:rsidRDefault="005F2355" w:rsidP="005F2355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Number of chronic conditions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DC420" w14:textId="77777777" w:rsidR="005F2355" w:rsidRPr="00A547C1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 except for:</w:t>
            </w:r>
          </w:p>
          <w:p w14:paraId="4A28B432" w14:textId="2BE9FE68" w:rsidR="005F2355" w:rsidRPr="00A547C1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 – 3 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7EC80" w14:textId="77777777" w:rsidR="00127758" w:rsidRPr="00A547C1" w:rsidRDefault="00127758" w:rsidP="0012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 except for:</w:t>
            </w:r>
          </w:p>
          <w:p w14:paraId="3E9AFF82" w14:textId="77777777" w:rsidR="005F2355" w:rsidRDefault="00127758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– 2 </w:t>
            </w:r>
          </w:p>
          <w:p w14:paraId="4FCD3CA5" w14:textId="77777777" w:rsidR="00127758" w:rsidRDefault="00127758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 – 3 </w:t>
            </w:r>
          </w:p>
          <w:p w14:paraId="1695C838" w14:textId="50CE1B8F" w:rsidR="00127758" w:rsidRPr="00C33399" w:rsidRDefault="00127758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– 4</w:t>
            </w:r>
          </w:p>
        </w:tc>
      </w:tr>
      <w:tr w:rsidR="005F2355" w:rsidRPr="00785676" w14:paraId="5DB802F4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DC652D7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4C0AB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053AA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91 (0.18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657AE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.4 (2.5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E8D85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4.2 (13.9)</w:t>
            </w:r>
          </w:p>
        </w:tc>
      </w:tr>
      <w:tr w:rsidR="005F2355" w:rsidRPr="00785676" w14:paraId="5AC1F90F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7562A19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9EAA8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C0653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6 (0.2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1B6915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.5 (3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B16AE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5.1 (18.5)</w:t>
            </w:r>
          </w:p>
        </w:tc>
      </w:tr>
      <w:tr w:rsidR="005F2355" w:rsidRPr="00785676" w14:paraId="67ED534A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E7CAB36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10CA2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E90C5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0 (0.2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4C164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3 (3.6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BDB6A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2.3 (19.2)</w:t>
            </w:r>
          </w:p>
        </w:tc>
      </w:tr>
      <w:tr w:rsidR="005F2355" w:rsidRPr="00785676" w14:paraId="270C4450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6A1194C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4432A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171D4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61 (0.33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98CE79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0.2 (3.8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5C67C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7.6 (22.0)</w:t>
            </w:r>
          </w:p>
        </w:tc>
      </w:tr>
      <w:tr w:rsidR="005F2355" w:rsidRPr="00785676" w14:paraId="7AD957C0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1CA56C8F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265F8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4 and more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EA187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43 (0.36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787FE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2.5 (4.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8EDD9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2.9 (19.2)</w:t>
            </w:r>
          </w:p>
        </w:tc>
      </w:tr>
      <w:tr w:rsidR="005F2355" w:rsidRPr="00785676" w14:paraId="439802DB" w14:textId="77777777" w:rsidTr="00AE66D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84A3F" w14:textId="77777777" w:rsidR="005F2355" w:rsidRPr="00BF76A3" w:rsidRDefault="005F2355" w:rsidP="005F2355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t>Expected access to health care</w:t>
            </w:r>
          </w:p>
        </w:tc>
        <w:tc>
          <w:tcPr>
            <w:tcW w:w="8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17BA8" w14:textId="335E850D" w:rsidR="005F2355" w:rsidRPr="00A547C1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t sig. 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FB163" w14:textId="77777777" w:rsidR="005F2355" w:rsidRDefault="000C77B6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ig. betwee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</w:p>
          <w:p w14:paraId="51D438DD" w14:textId="77777777" w:rsidR="000C77B6" w:rsidRPr="00436E82" w:rsidRDefault="00436E82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6E82">
              <w:rPr>
                <w:rFonts w:ascii="Times New Roman" w:hAnsi="Times New Roman" w:cs="Times New Roman"/>
                <w:b/>
                <w:bCs/>
                <w:lang w:val="en-US"/>
              </w:rPr>
              <w:t>Level 1 – level 2</w:t>
            </w:r>
          </w:p>
          <w:p w14:paraId="4EE1B2DF" w14:textId="645E5615" w:rsidR="00436E82" w:rsidRPr="00C33399" w:rsidRDefault="00436E82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E82">
              <w:rPr>
                <w:rFonts w:ascii="Times New Roman" w:hAnsi="Times New Roman" w:cs="Times New Roman"/>
                <w:b/>
                <w:bCs/>
                <w:lang w:val="en-US"/>
              </w:rPr>
              <w:t>Level 1 – level 3</w:t>
            </w:r>
          </w:p>
        </w:tc>
      </w:tr>
      <w:tr w:rsidR="005F2355" w:rsidRPr="00785676" w14:paraId="65A0E4C6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39B27056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C78D9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Expect no difficulties to go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4DBFF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2 (0.2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8A433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6 (3.7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FF4D8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1.7 (16.6)</w:t>
            </w:r>
          </w:p>
        </w:tc>
      </w:tr>
      <w:tr w:rsidR="005F2355" w:rsidRPr="00785676" w14:paraId="7702F74D" w14:textId="77777777" w:rsidTr="001656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687565C1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D978B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Expect difficulties to go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BA80E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3 (0.23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AB04F7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5 (3.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A5670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8.4 (16.6)</w:t>
            </w:r>
          </w:p>
        </w:tc>
      </w:tr>
      <w:tr w:rsidR="005F2355" w:rsidRPr="00785676" w14:paraId="1503FB6C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47D64566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140C9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Don’t expect to go because I’m afraid of COVID-19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F139F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1 (0.26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081DF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6 (3.3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320F5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6.0 (19.1)</w:t>
            </w:r>
          </w:p>
        </w:tc>
      </w:tr>
      <w:tr w:rsidR="005F2355" w:rsidRPr="00785676" w14:paraId="429E891A" w14:textId="77777777" w:rsidTr="0016568D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4D11C59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9726C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Don’t expect to go because I will not qualify to get appointments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78F3F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3 (0.2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6F4106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4 (3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E548D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9.3 (19.4)</w:t>
            </w:r>
          </w:p>
        </w:tc>
      </w:tr>
      <w:tr w:rsidR="007E0308" w:rsidRPr="00785676" w14:paraId="41D41C06" w14:textId="77777777" w:rsidTr="00FD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E8927" w14:textId="77777777" w:rsidR="007E0308" w:rsidRPr="00BF76A3" w:rsidRDefault="007E0308" w:rsidP="005F2355">
            <w:pPr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  <w:r w:rsidRPr="00BF76A3">
              <w:rPr>
                <w:rFonts w:ascii="Times New Roman" w:hAnsi="Times New Roman" w:cs="Times New Roman"/>
                <w:b/>
                <w:lang w:val="en-US"/>
              </w:rPr>
              <w:lastRenderedPageBreak/>
              <w:t>Recall last healthcare visit, experience with access</w:t>
            </w:r>
          </w:p>
        </w:tc>
        <w:tc>
          <w:tcPr>
            <w:tcW w:w="11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0C1F9" w14:textId="77777777" w:rsidR="007E0308" w:rsidRPr="00A547C1" w:rsidRDefault="007E0308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Sig. between each two groups except for:</w:t>
            </w:r>
          </w:p>
          <w:p w14:paraId="492E3A42" w14:textId="77777777" w:rsidR="007E0308" w:rsidRPr="00A547C1" w:rsidRDefault="007E0308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Good – very bad</w:t>
            </w:r>
          </w:p>
          <w:p w14:paraId="0D7DD6CA" w14:textId="77777777" w:rsidR="007E0308" w:rsidRPr="00A547C1" w:rsidRDefault="007E0308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Fair –bad</w:t>
            </w:r>
          </w:p>
          <w:p w14:paraId="2FA5AA92" w14:textId="77777777" w:rsidR="007E0308" w:rsidRPr="00A547C1" w:rsidRDefault="007E0308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Fair – very bad</w:t>
            </w:r>
          </w:p>
          <w:p w14:paraId="2B0A365B" w14:textId="018D7CCF" w:rsidR="007E0308" w:rsidRPr="00C33399" w:rsidRDefault="007E0308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47C1">
              <w:rPr>
                <w:rFonts w:ascii="Times New Roman" w:hAnsi="Times New Roman" w:cs="Times New Roman"/>
                <w:b/>
                <w:bCs/>
                <w:lang w:val="en-US"/>
              </w:rPr>
              <w:t>Bad – very bad</w:t>
            </w:r>
          </w:p>
        </w:tc>
      </w:tr>
      <w:tr w:rsidR="005F2355" w:rsidRPr="00785676" w14:paraId="0653B941" w14:textId="77777777" w:rsidTr="001656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0143D94A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3ADD2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Very good/Always goo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02522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6 (0.24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7D7881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0 (3.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4EBB9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83.1 (16.0)</w:t>
            </w:r>
          </w:p>
        </w:tc>
      </w:tr>
      <w:tr w:rsidR="005F2355" w:rsidRPr="00785676" w14:paraId="3189653C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4F6AA0F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6F6AC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 xml:space="preserve"> Good/Usually goo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1EA51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82 (0.23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70A5A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.6 (3.1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5123D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8.2 (16.2)</w:t>
            </w:r>
          </w:p>
        </w:tc>
      </w:tr>
      <w:tr w:rsidR="005F2355" w:rsidRPr="00785676" w14:paraId="567158C7" w14:textId="77777777" w:rsidTr="001656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7EFD75AD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8679B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 xml:space="preserve"> Fair/Sometimes goo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B8597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72 (0.31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D0DB5A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9.1 (4.2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C024E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70.2 (19.8)</w:t>
            </w:r>
          </w:p>
        </w:tc>
      </w:tr>
      <w:tr w:rsidR="005F2355" w:rsidRPr="00785676" w14:paraId="22F2AB1E" w14:textId="77777777" w:rsidTr="00165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</w:tcBorders>
            <w:shd w:val="clear" w:color="auto" w:fill="auto"/>
          </w:tcPr>
          <w:p w14:paraId="5567C074" w14:textId="77777777" w:rsidR="005F2355" w:rsidRPr="00785676" w:rsidRDefault="005F2355" w:rsidP="005F2355">
            <w:pPr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F0D24" w14:textId="77777777" w:rsidR="005F2355" w:rsidRPr="00785676" w:rsidRDefault="005F2355" w:rsidP="005F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 xml:space="preserve"> Bad/Usually not goo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7E03D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57 (0.39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26CE9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0.9 (4.9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8FDF0" w14:textId="77777777" w:rsidR="005F2355" w:rsidRPr="00785676" w:rsidRDefault="005F2355" w:rsidP="005F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6.8 (20.9)</w:t>
            </w:r>
          </w:p>
        </w:tc>
      </w:tr>
      <w:tr w:rsidR="005F2355" w:rsidRPr="00785676" w14:paraId="592E8431" w14:textId="77777777" w:rsidTr="001656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29B69F3" w14:textId="77777777" w:rsidR="005F2355" w:rsidRPr="00785676" w:rsidRDefault="005F2355" w:rsidP="005F2355">
            <w:pPr>
              <w:rPr>
                <w:rFonts w:ascii="Times New Roman" w:hAnsi="Times New Roman" w:cs="Times New Roman"/>
                <w:b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C7721" w14:textId="77777777" w:rsidR="005F2355" w:rsidRPr="00785676" w:rsidRDefault="005F2355" w:rsidP="005F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Very bad/Never good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2FD63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0.49 (0.52)</w:t>
            </w:r>
          </w:p>
        </w:tc>
        <w:tc>
          <w:tcPr>
            <w:tcW w:w="4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AF94FC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11.6 (6.4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34F1A" w14:textId="77777777" w:rsidR="005F2355" w:rsidRPr="00785676" w:rsidRDefault="005F2355" w:rsidP="005F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5676">
              <w:rPr>
                <w:rFonts w:ascii="Times New Roman" w:hAnsi="Times New Roman" w:cs="Times New Roman"/>
                <w:lang w:val="en-US"/>
              </w:rPr>
              <w:t>67.5 (26.1)</w:t>
            </w:r>
          </w:p>
        </w:tc>
      </w:tr>
    </w:tbl>
    <w:p w14:paraId="071ED261" w14:textId="35226893" w:rsidR="005314B5" w:rsidRDefault="005314B5" w:rsidP="00426C65">
      <w:pPr>
        <w:rPr>
          <w:rFonts w:ascii="Times New Roman" w:hAnsi="Times New Roman" w:cs="Times New Roman"/>
        </w:rPr>
      </w:pPr>
      <w:r w:rsidRPr="00557958">
        <w:rPr>
          <w:rStyle w:val="FootnoteReference"/>
          <w:rFonts w:ascii="Times New Roman" w:hAnsi="Times New Roman" w:cs="Times New Roman"/>
        </w:rPr>
        <w:footnoteRef/>
      </w:r>
      <w:r w:rsidRPr="00557958">
        <w:rPr>
          <w:rFonts w:ascii="Times New Roman" w:hAnsi="Times New Roman" w:cs="Times New Roman"/>
        </w:rPr>
        <w:t xml:space="preserve"> Education categories: High (ISCED 5 and above), Middle (ISCED 3-4), Low (ISCED 0-2). Details see method</w:t>
      </w:r>
      <w:r>
        <w:rPr>
          <w:rFonts w:ascii="Times New Roman" w:hAnsi="Times New Roman" w:cs="Times New Roman"/>
        </w:rPr>
        <w:t>s</w:t>
      </w:r>
      <w:r w:rsidRPr="00557958">
        <w:rPr>
          <w:rFonts w:ascii="Times New Roman" w:hAnsi="Times New Roman" w:cs="Times New Roman"/>
        </w:rPr>
        <w:t>.</w:t>
      </w:r>
    </w:p>
    <w:p w14:paraId="0412B216" w14:textId="782BF9C8" w:rsidR="005314B5" w:rsidRDefault="008029AE" w:rsidP="00426C65">
      <w:pPr>
        <w:rPr>
          <w:rFonts w:ascii="Times New Roman" w:hAnsi="Times New Roman" w:cs="Times New Roman"/>
          <w:lang w:val="en-US"/>
        </w:rPr>
      </w:pPr>
      <w:r>
        <w:rPr>
          <w:rStyle w:val="FootnoteReference"/>
        </w:rPr>
        <w:t>2</w:t>
      </w:r>
      <w:r w:rsidR="005314B5">
        <w:t xml:space="preserve"> </w:t>
      </w:r>
      <w:r w:rsidR="005314B5" w:rsidRPr="00557958">
        <w:rPr>
          <w:rFonts w:ascii="Times New Roman" w:hAnsi="Times New Roman" w:cs="Times New Roman"/>
        </w:rPr>
        <w:t>Including caregiver and student</w:t>
      </w:r>
    </w:p>
    <w:p w14:paraId="68922D48" w14:textId="247A691A" w:rsidR="00E506BA" w:rsidRPr="00785676" w:rsidRDefault="00D32322" w:rsidP="00426C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etween group variation is measured by pairwise t</w:t>
      </w:r>
      <w:r w:rsidR="00426C65">
        <w:rPr>
          <w:rFonts w:ascii="Times New Roman" w:hAnsi="Times New Roman" w:cs="Times New Roman"/>
          <w:lang w:val="en-US"/>
        </w:rPr>
        <w:t>-test (that does not have the assumption of equal variance), significant terms (p value &lt;0.05) are marked on top of each group.</w:t>
      </w:r>
    </w:p>
    <w:p w14:paraId="4AE0090F" w14:textId="77777777" w:rsidR="00E506BA" w:rsidRPr="00F75D47" w:rsidRDefault="00E506BA" w:rsidP="00E506B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FC85F7E" w14:textId="6F852987" w:rsidR="00A87EE5" w:rsidRDefault="00A87EE5"/>
    <w:p w14:paraId="62970605" w14:textId="56CECFE5" w:rsidR="00425E50" w:rsidRDefault="00425E50"/>
    <w:p w14:paraId="570A7B7A" w14:textId="482FD7C1" w:rsidR="00425E50" w:rsidRDefault="00425E50"/>
    <w:p w14:paraId="6E74D82F" w14:textId="13967172" w:rsidR="00425E50" w:rsidRDefault="00425E50"/>
    <w:p w14:paraId="0D8AEB53" w14:textId="25727884" w:rsidR="00425E50" w:rsidRDefault="00425E50"/>
    <w:p w14:paraId="33861D9F" w14:textId="3B2B230C" w:rsidR="00425E50" w:rsidRDefault="00425E50"/>
    <w:p w14:paraId="00EC4560" w14:textId="032E2854" w:rsidR="00425E50" w:rsidRDefault="00425E50"/>
    <w:p w14:paraId="1CCDD7B1" w14:textId="1FD8509E" w:rsidR="00425E50" w:rsidRDefault="00425E50"/>
    <w:p w14:paraId="48998824" w14:textId="45089AE4" w:rsidR="00425E50" w:rsidRDefault="00425E50"/>
    <w:p w14:paraId="4D26F3CE" w14:textId="7C33025C" w:rsidR="00425E50" w:rsidRDefault="00425E50"/>
    <w:p w14:paraId="190F64A0" w14:textId="7E941754" w:rsidR="00425E50" w:rsidRDefault="00425E50"/>
    <w:sectPr w:rsidR="00425E50" w:rsidSect="001656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A0F6AE" w14:textId="77777777" w:rsidR="00E506BA" w:rsidRDefault="00E506BA" w:rsidP="00E506BA">
      <w:r>
        <w:separator/>
      </w:r>
    </w:p>
  </w:endnote>
  <w:endnote w:type="continuationSeparator" w:id="0">
    <w:p w14:paraId="2669D394" w14:textId="77777777" w:rsidR="00E506BA" w:rsidRDefault="00E506BA" w:rsidP="00E50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02AFC8" w14:textId="77777777" w:rsidR="00E506BA" w:rsidRDefault="00E506BA" w:rsidP="00E506BA">
      <w:r>
        <w:separator/>
      </w:r>
    </w:p>
  </w:footnote>
  <w:footnote w:type="continuationSeparator" w:id="0">
    <w:p w14:paraId="1F78DBAE" w14:textId="77777777" w:rsidR="00E506BA" w:rsidRDefault="00E506BA" w:rsidP="00E506BA">
      <w:r>
        <w:continuationSeparator/>
      </w:r>
    </w:p>
  </w:footnote>
  <w:footnote w:id="1">
    <w:p w14:paraId="385DED1E" w14:textId="02503D9C" w:rsidR="00F50249" w:rsidRPr="00557958" w:rsidRDefault="00F50249" w:rsidP="00E506BA">
      <w:pPr>
        <w:pStyle w:val="FootnoteText"/>
        <w:rPr>
          <w:rFonts w:ascii="Times New Roman" w:hAnsi="Times New Roman" w:cs="Times New Roman"/>
        </w:rPr>
      </w:pPr>
    </w:p>
  </w:footnote>
  <w:footnote w:id="2">
    <w:p w14:paraId="07B96057" w14:textId="284689D5" w:rsidR="00F50249" w:rsidRDefault="00F50249" w:rsidP="00E506BA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6BA"/>
    <w:rsid w:val="000C77B6"/>
    <w:rsid w:val="000D6A8F"/>
    <w:rsid w:val="00127758"/>
    <w:rsid w:val="0016568D"/>
    <w:rsid w:val="00251ABF"/>
    <w:rsid w:val="00343EAF"/>
    <w:rsid w:val="00383452"/>
    <w:rsid w:val="003A39DE"/>
    <w:rsid w:val="00425E50"/>
    <w:rsid w:val="00426C65"/>
    <w:rsid w:val="00436E82"/>
    <w:rsid w:val="004651F7"/>
    <w:rsid w:val="00493B66"/>
    <w:rsid w:val="004E468F"/>
    <w:rsid w:val="00504988"/>
    <w:rsid w:val="005314B5"/>
    <w:rsid w:val="00595FFB"/>
    <w:rsid w:val="005C2F4A"/>
    <w:rsid w:val="005F2355"/>
    <w:rsid w:val="006B233C"/>
    <w:rsid w:val="006B4B2A"/>
    <w:rsid w:val="006C386F"/>
    <w:rsid w:val="0076761A"/>
    <w:rsid w:val="007C3331"/>
    <w:rsid w:val="007D6857"/>
    <w:rsid w:val="007E0308"/>
    <w:rsid w:val="008029AE"/>
    <w:rsid w:val="008172F8"/>
    <w:rsid w:val="008D3D64"/>
    <w:rsid w:val="008E4474"/>
    <w:rsid w:val="009942BF"/>
    <w:rsid w:val="009C677F"/>
    <w:rsid w:val="00A27C72"/>
    <w:rsid w:val="00A43675"/>
    <w:rsid w:val="00A547C1"/>
    <w:rsid w:val="00A8528F"/>
    <w:rsid w:val="00A87EE5"/>
    <w:rsid w:val="00B37299"/>
    <w:rsid w:val="00C02599"/>
    <w:rsid w:val="00C501B2"/>
    <w:rsid w:val="00CA10A1"/>
    <w:rsid w:val="00CF3179"/>
    <w:rsid w:val="00D32322"/>
    <w:rsid w:val="00D86509"/>
    <w:rsid w:val="00D9077C"/>
    <w:rsid w:val="00DB069B"/>
    <w:rsid w:val="00DB496E"/>
    <w:rsid w:val="00E07D71"/>
    <w:rsid w:val="00E506BA"/>
    <w:rsid w:val="00E914A6"/>
    <w:rsid w:val="00EC2E77"/>
    <w:rsid w:val="00F2131D"/>
    <w:rsid w:val="00F50249"/>
    <w:rsid w:val="00F53778"/>
    <w:rsid w:val="00FC43C3"/>
    <w:rsid w:val="00FC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8E832"/>
  <w15:chartTrackingRefBased/>
  <w15:docId w15:val="{7EB55BB9-B0DF-EC47-AC2E-1748350A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6B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6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6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customStyle="1" w:styleId="PlainTable51">
    <w:name w:val="Plain Table 51"/>
    <w:basedOn w:val="TableNormal"/>
    <w:uiPriority w:val="45"/>
    <w:rsid w:val="00E506BA"/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506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06B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506BA"/>
    <w:rPr>
      <w:vertAlign w:val="superscript"/>
    </w:rPr>
  </w:style>
  <w:style w:type="table" w:customStyle="1" w:styleId="PlainTable31">
    <w:name w:val="Plain Table 31"/>
    <w:basedOn w:val="TableNormal"/>
    <w:uiPriority w:val="43"/>
    <w:rsid w:val="00425E50"/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7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Long</dc:creator>
  <cp:keywords/>
  <dc:description/>
  <cp:lastModifiedBy>Erica Lubetkin</cp:lastModifiedBy>
  <cp:revision>6</cp:revision>
  <dcterms:created xsi:type="dcterms:W3CDTF">2022-07-19T16:41:00Z</dcterms:created>
  <dcterms:modified xsi:type="dcterms:W3CDTF">2022-07-19T16:50:00Z</dcterms:modified>
</cp:coreProperties>
</file>